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691" w:rsidRPr="00812AF4" w:rsidRDefault="00902691" w:rsidP="009026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508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1: Origins from dissected hedgehog from the Czech Republic. </w:t>
      </w:r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R </w:t>
      </w: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>Erinaceus</w:t>
      </w:r>
      <w:proofErr w:type="spellEnd"/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>roumanicus</w:t>
      </w:r>
      <w:proofErr w:type="spellEnd"/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>EE</w:t>
      </w: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Pr="00812AF4">
        <w:rPr>
          <w:rFonts w:ascii="Times New Roman" w:hAnsi="Times New Roman" w:cs="Times New Roman"/>
          <w:i/>
          <w:iCs/>
          <w:sz w:val="24"/>
          <w:szCs w:val="24"/>
          <w:lang w:val="en-US"/>
        </w:rPr>
        <w:t>europaeus</w:t>
      </w:r>
      <w:proofErr w:type="spellEnd"/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. Type of specimens are marked as RC – died in rescue center or RK – found as a </w:t>
      </w:r>
      <w:proofErr w:type="spellStart"/>
      <w:r w:rsidRPr="00812AF4">
        <w:rPr>
          <w:rFonts w:ascii="Times New Roman" w:hAnsi="Times New Roman" w:cs="Times New Roman"/>
          <w:sz w:val="24"/>
          <w:szCs w:val="24"/>
          <w:lang w:val="en-US"/>
        </w:rPr>
        <w:t>roadkill</w:t>
      </w:r>
      <w:proofErr w:type="spell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94"/>
        <w:gridCol w:w="850"/>
        <w:gridCol w:w="851"/>
        <w:gridCol w:w="958"/>
        <w:gridCol w:w="1163"/>
        <w:gridCol w:w="2415"/>
      </w:tblGrid>
      <w:tr w:rsidR="00FC4D4F" w:rsidRPr="00812AF4" w:rsidTr="00FC4D4F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E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imen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rdinates</w:t>
            </w:r>
          </w:p>
        </w:tc>
      </w:tr>
      <w:tr w:rsidR="00FC4D4F" w:rsidRPr="00812AF4" w:rsidTr="00FC4D4F">
        <w:tc>
          <w:tcPr>
            <w:tcW w:w="2694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oun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  <w:tcBorders>
              <w:top w:val="nil"/>
            </w:tcBorders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ntal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ka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a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n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ksy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romer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hod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cbere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in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omerice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ny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ada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eslav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</w:t>
            </w:r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y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ovice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</w:t>
            </w:r>
          </w:p>
        </w:tc>
        <w:tc>
          <w:tcPr>
            <w:tcW w:w="2415" w:type="dxa"/>
          </w:tcPr>
          <w:p w:rsidR="00FC4D4F" w:rsidRPr="00FC4D4F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1679 N </w:t>
            </w:r>
            <w:r w:rsidRPr="00FC4D4F">
              <w:rPr>
                <w:rFonts w:ascii="Times New Roman" w:hAnsi="Times New Roman" w:cs="Times New Roman"/>
                <w:sz w:val="24"/>
                <w:szCs w:val="24"/>
              </w:rPr>
              <w:t>16.0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gue</w:t>
            </w:r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dnice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d</w:t>
            </w:r>
            <w:proofErr w:type="spellEnd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bem</w:t>
            </w:r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alice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4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853 N 15.8798 E</w:t>
            </w: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ti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tnov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sim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4D4F" w:rsidRPr="00812AF4" w:rsidTr="00FC4D4F">
        <w:tc>
          <w:tcPr>
            <w:tcW w:w="2694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kov</w:t>
            </w:r>
            <w:proofErr w:type="spellEnd"/>
          </w:p>
        </w:tc>
        <w:tc>
          <w:tcPr>
            <w:tcW w:w="850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58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63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2A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</w:t>
            </w:r>
          </w:p>
        </w:tc>
        <w:tc>
          <w:tcPr>
            <w:tcW w:w="2415" w:type="dxa"/>
          </w:tcPr>
          <w:p w:rsidR="00FC4D4F" w:rsidRPr="00812AF4" w:rsidRDefault="00FC4D4F" w:rsidP="00AC41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4D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134 N 15.9004 E</w:t>
            </w:r>
          </w:p>
        </w:tc>
      </w:tr>
    </w:tbl>
    <w:p w:rsidR="00902691" w:rsidRPr="00812AF4" w:rsidRDefault="00902691" w:rsidP="009026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AF4" w:rsidRPr="00D276B5" w:rsidRDefault="00812A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12AF4" w:rsidRPr="00D276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91"/>
    <w:rsid w:val="00343506"/>
    <w:rsid w:val="00385E6E"/>
    <w:rsid w:val="00534B24"/>
    <w:rsid w:val="00561D04"/>
    <w:rsid w:val="006118C2"/>
    <w:rsid w:val="007859EC"/>
    <w:rsid w:val="007F6636"/>
    <w:rsid w:val="00812AF4"/>
    <w:rsid w:val="008508FE"/>
    <w:rsid w:val="00902691"/>
    <w:rsid w:val="00930F15"/>
    <w:rsid w:val="0095319E"/>
    <w:rsid w:val="00D276B5"/>
    <w:rsid w:val="00D56413"/>
    <w:rsid w:val="00DE0140"/>
    <w:rsid w:val="00E6733C"/>
    <w:rsid w:val="00FC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2691"/>
    <w:rPr>
      <w:rFonts w:ascii="Calibri" w:eastAsia="Times New Roman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2691"/>
    <w:rPr>
      <w:rFonts w:ascii="Calibri" w:eastAsia="Times New Roman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9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Brit</dc:creator>
  <cp:lastModifiedBy>Miriam</cp:lastModifiedBy>
  <cp:revision>8</cp:revision>
  <dcterms:created xsi:type="dcterms:W3CDTF">2014-10-20T06:27:00Z</dcterms:created>
  <dcterms:modified xsi:type="dcterms:W3CDTF">2014-10-24T09:15:00Z</dcterms:modified>
</cp:coreProperties>
</file>